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A89ADE" w14:textId="625EE8FA" w:rsidR="00D52E6F" w:rsidRPr="007450E3" w:rsidRDefault="00654E8F" w:rsidP="00D52E6F">
      <w:pPr>
        <w:pStyle w:val="SupplementaryMaterial"/>
      </w:pPr>
      <w:r w:rsidRPr="007450E3">
        <w:t>Supplementary Material</w:t>
      </w:r>
    </w:p>
    <w:p w14:paraId="6E1CBA3A" w14:textId="77777777" w:rsidR="00D52E6F" w:rsidRPr="007450E3" w:rsidRDefault="00D52E6F" w:rsidP="00D52E6F">
      <w:pPr>
        <w:pStyle w:val="Title"/>
      </w:pPr>
    </w:p>
    <w:p w14:paraId="479739B9" w14:textId="6B4EE4B3" w:rsidR="00D52E6F" w:rsidRPr="007450E3" w:rsidRDefault="00D52E6F" w:rsidP="00947992">
      <w:pPr>
        <w:rPr>
          <w:b/>
        </w:rPr>
      </w:pPr>
      <w:r w:rsidRPr="007450E3">
        <w:rPr>
          <w:b/>
        </w:rPr>
        <w:t>Table S1. Correlation of MSFsc and SJL obtained by the MCTQ and the sleep diary</w:t>
      </w:r>
    </w:p>
    <w:tbl>
      <w:tblPr>
        <w:tblStyle w:val="TableGrid"/>
        <w:tblW w:w="8764" w:type="dxa"/>
        <w:tblLook w:val="04A0" w:firstRow="1" w:lastRow="0" w:firstColumn="1" w:lastColumn="0" w:noHBand="0" w:noVBand="1"/>
      </w:tblPr>
      <w:tblGrid>
        <w:gridCol w:w="3030"/>
        <w:gridCol w:w="254"/>
        <w:gridCol w:w="1485"/>
        <w:gridCol w:w="1485"/>
        <w:gridCol w:w="283"/>
        <w:gridCol w:w="1113"/>
        <w:gridCol w:w="1114"/>
      </w:tblGrid>
      <w:tr w:rsidR="007450E3" w:rsidRPr="007450E3" w14:paraId="6D1F5D7F" w14:textId="77777777" w:rsidTr="00D52E6F">
        <w:trPr>
          <w:trHeight w:val="231"/>
        </w:trPr>
        <w:tc>
          <w:tcPr>
            <w:tcW w:w="30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8E3997" w14:textId="77777777" w:rsidR="00D52E6F" w:rsidRPr="007450E3" w:rsidRDefault="00D52E6F" w:rsidP="00947992"/>
        </w:tc>
        <w:tc>
          <w:tcPr>
            <w:tcW w:w="2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43FEFD" w14:textId="77777777" w:rsidR="00D52E6F" w:rsidRPr="007450E3" w:rsidRDefault="00D52E6F" w:rsidP="00947992"/>
        </w:tc>
        <w:tc>
          <w:tcPr>
            <w:tcW w:w="14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9A2565" w14:textId="77777777" w:rsidR="00D52E6F" w:rsidRPr="007450E3" w:rsidRDefault="00D52E6F" w:rsidP="00947992">
            <w:pPr>
              <w:jc w:val="center"/>
            </w:pP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998CB3" w14:textId="77777777" w:rsidR="00D52E6F" w:rsidRPr="007450E3" w:rsidRDefault="00D52E6F" w:rsidP="00947992">
            <w:pPr>
              <w:jc w:val="center"/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B7965B" w14:textId="77777777" w:rsidR="00D52E6F" w:rsidRPr="007450E3" w:rsidRDefault="00D52E6F" w:rsidP="00947992">
            <w:pPr>
              <w:jc w:val="center"/>
            </w:pPr>
          </w:p>
        </w:tc>
        <w:tc>
          <w:tcPr>
            <w:tcW w:w="22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0FE70B" w14:textId="77777777" w:rsidR="00D52E6F" w:rsidRPr="007450E3" w:rsidRDefault="00D52E6F" w:rsidP="00947992">
            <w:pPr>
              <w:jc w:val="center"/>
            </w:pPr>
            <w:r w:rsidRPr="007450E3">
              <w:t>Correlation</w:t>
            </w:r>
          </w:p>
        </w:tc>
      </w:tr>
      <w:tr w:rsidR="007450E3" w:rsidRPr="007450E3" w14:paraId="3C016BBC" w14:textId="77777777" w:rsidTr="00D52E6F">
        <w:trPr>
          <w:trHeight w:val="416"/>
        </w:trPr>
        <w:tc>
          <w:tcPr>
            <w:tcW w:w="30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52BC6F" w14:textId="77777777" w:rsidR="00D52E6F" w:rsidRPr="007450E3" w:rsidRDefault="00D52E6F" w:rsidP="00947992"/>
        </w:tc>
        <w:tc>
          <w:tcPr>
            <w:tcW w:w="2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13CC5B" w14:textId="77777777" w:rsidR="00D52E6F" w:rsidRPr="007450E3" w:rsidRDefault="00D52E6F" w:rsidP="00947992"/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93BDB0" w14:textId="77777777" w:rsidR="00D52E6F" w:rsidRPr="007450E3" w:rsidRDefault="00D52E6F" w:rsidP="00947992">
            <w:pPr>
              <w:jc w:val="center"/>
            </w:pPr>
            <w:r w:rsidRPr="007450E3">
              <w:t>MCTQ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E0E1E1" w14:textId="77777777" w:rsidR="00D52E6F" w:rsidRPr="007450E3" w:rsidRDefault="00D52E6F" w:rsidP="00947992">
            <w:pPr>
              <w:jc w:val="center"/>
            </w:pPr>
            <w:r w:rsidRPr="007450E3">
              <w:t>Diary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463F85" w14:textId="77777777" w:rsidR="00D52E6F" w:rsidRPr="007450E3" w:rsidRDefault="00D52E6F" w:rsidP="00947992">
            <w:pPr>
              <w:jc w:val="center"/>
            </w:pP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FF8F6F" w14:textId="77777777" w:rsidR="00D52E6F" w:rsidRPr="007450E3" w:rsidRDefault="00D52E6F" w:rsidP="00947992">
            <w:pPr>
              <w:jc w:val="center"/>
            </w:pPr>
            <w:r w:rsidRPr="007450E3">
              <w:t>r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2E5F0F" w14:textId="77777777" w:rsidR="00D52E6F" w:rsidRPr="007450E3" w:rsidRDefault="00D52E6F" w:rsidP="00947992">
            <w:pPr>
              <w:jc w:val="center"/>
            </w:pPr>
            <w:r w:rsidRPr="007450E3">
              <w:t>p</w:t>
            </w:r>
          </w:p>
        </w:tc>
      </w:tr>
      <w:tr w:rsidR="007450E3" w:rsidRPr="007450E3" w14:paraId="2780D1F9" w14:textId="77777777" w:rsidTr="00D52E6F">
        <w:trPr>
          <w:trHeight w:val="465"/>
        </w:trPr>
        <w:tc>
          <w:tcPr>
            <w:tcW w:w="30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8EE85C" w14:textId="77777777" w:rsidR="00D52E6F" w:rsidRPr="007450E3" w:rsidRDefault="00D52E6F" w:rsidP="00947992">
            <w:r w:rsidRPr="007450E3">
              <w:t>Chronotype (MSFsc) (hh:mm)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74DBD4" w14:textId="77777777" w:rsidR="00D52E6F" w:rsidRPr="007450E3" w:rsidRDefault="00D52E6F" w:rsidP="00947992"/>
        </w:tc>
        <w:tc>
          <w:tcPr>
            <w:tcW w:w="14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2215A7" w14:textId="77777777" w:rsidR="00D52E6F" w:rsidRPr="007450E3" w:rsidRDefault="00D52E6F" w:rsidP="00947992">
            <w:pPr>
              <w:jc w:val="center"/>
            </w:pPr>
            <w:r w:rsidRPr="007450E3">
              <w:t>04:31 (01:01)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A58601" w14:textId="77777777" w:rsidR="00D52E6F" w:rsidRPr="007450E3" w:rsidRDefault="00D52E6F" w:rsidP="00947992">
            <w:pPr>
              <w:jc w:val="center"/>
            </w:pPr>
            <w:r w:rsidRPr="007450E3">
              <w:t>04:24 (01:01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12A223" w14:textId="77777777" w:rsidR="00D52E6F" w:rsidRPr="007450E3" w:rsidRDefault="00D52E6F" w:rsidP="00947992">
            <w:pPr>
              <w:jc w:val="center"/>
            </w:pP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E30762" w14:textId="77777777" w:rsidR="00D52E6F" w:rsidRPr="007450E3" w:rsidRDefault="00D52E6F" w:rsidP="00947992">
            <w:pPr>
              <w:jc w:val="center"/>
            </w:pPr>
            <w:r w:rsidRPr="007450E3">
              <w:t>0.702</w:t>
            </w:r>
          </w:p>
        </w:tc>
        <w:tc>
          <w:tcPr>
            <w:tcW w:w="1114" w:type="dxa"/>
            <w:tcBorders>
              <w:left w:val="nil"/>
              <w:bottom w:val="nil"/>
              <w:right w:val="nil"/>
            </w:tcBorders>
            <w:vAlign w:val="center"/>
          </w:tcPr>
          <w:p w14:paraId="449F1F4E" w14:textId="77777777" w:rsidR="00D52E6F" w:rsidRPr="007450E3" w:rsidRDefault="00D52E6F" w:rsidP="00947992">
            <w:pPr>
              <w:jc w:val="center"/>
            </w:pPr>
            <w:r w:rsidRPr="007450E3">
              <w:t>&lt;0.001</w:t>
            </w:r>
          </w:p>
        </w:tc>
      </w:tr>
      <w:tr w:rsidR="007450E3" w:rsidRPr="007450E3" w14:paraId="52084440" w14:textId="77777777" w:rsidTr="00D52E6F">
        <w:trPr>
          <w:trHeight w:val="452"/>
        </w:trPr>
        <w:tc>
          <w:tcPr>
            <w:tcW w:w="30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0400BF" w14:textId="77777777" w:rsidR="00D52E6F" w:rsidRPr="007450E3" w:rsidRDefault="00D52E6F" w:rsidP="00947992">
            <w:r w:rsidRPr="007450E3">
              <w:t>Social jetlag (hh:mm)</w:t>
            </w: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9D5735" w14:textId="77777777" w:rsidR="00D52E6F" w:rsidRPr="007450E3" w:rsidRDefault="00D52E6F" w:rsidP="00947992"/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277275" w14:textId="77777777" w:rsidR="00D52E6F" w:rsidRPr="007450E3" w:rsidRDefault="00D52E6F" w:rsidP="00947992">
            <w:pPr>
              <w:jc w:val="center"/>
            </w:pPr>
            <w:r w:rsidRPr="007450E3">
              <w:t>01:30 (00:45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5EC30D" w14:textId="77777777" w:rsidR="00D52E6F" w:rsidRPr="007450E3" w:rsidRDefault="00D52E6F" w:rsidP="00947992">
            <w:pPr>
              <w:jc w:val="center"/>
            </w:pPr>
            <w:r w:rsidRPr="007450E3">
              <w:t>01:32 (00:53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6DADAE" w14:textId="77777777" w:rsidR="00D52E6F" w:rsidRPr="007450E3" w:rsidRDefault="00D52E6F" w:rsidP="00947992">
            <w:pPr>
              <w:jc w:val="center"/>
            </w:pP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ACAB86" w14:textId="77777777" w:rsidR="00D52E6F" w:rsidRPr="007450E3" w:rsidRDefault="00D52E6F" w:rsidP="00947992">
            <w:pPr>
              <w:jc w:val="center"/>
            </w:pPr>
            <w:r w:rsidRPr="007450E3">
              <w:t>0.76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3D202D" w14:textId="77777777" w:rsidR="00D52E6F" w:rsidRPr="007450E3" w:rsidRDefault="00D52E6F" w:rsidP="00947992">
            <w:pPr>
              <w:jc w:val="center"/>
            </w:pPr>
            <w:r w:rsidRPr="007450E3">
              <w:t>&lt;0.001</w:t>
            </w:r>
          </w:p>
        </w:tc>
      </w:tr>
    </w:tbl>
    <w:p w14:paraId="05DCB2F6" w14:textId="77777777" w:rsidR="00D52E6F" w:rsidRPr="007450E3" w:rsidRDefault="00D52E6F" w:rsidP="00947992">
      <w:r w:rsidRPr="007450E3">
        <w:t xml:space="preserve">Mean (SD), Pearson’s correlation, n=33. </w:t>
      </w:r>
    </w:p>
    <w:p w14:paraId="7ECA452E" w14:textId="69476C48" w:rsidR="004F1A75" w:rsidRPr="007450E3" w:rsidRDefault="00D52E6F" w:rsidP="00947992">
      <w:r w:rsidRPr="007450E3">
        <w:t>(MCTQ, Munich Chronotype Questionnaire; MSF, midpoint of sleep on free days; MSFsc, MSF corrected for oversleep; SJL, social jetlag)</w:t>
      </w:r>
    </w:p>
    <w:p w14:paraId="7411E2EA" w14:textId="77777777" w:rsidR="004F1A75" w:rsidRPr="007450E3" w:rsidRDefault="004F1A75">
      <w:pPr>
        <w:spacing w:before="0" w:after="200" w:line="276" w:lineRule="auto"/>
      </w:pPr>
      <w:r w:rsidRPr="007450E3">
        <w:br w:type="page"/>
      </w:r>
    </w:p>
    <w:p w14:paraId="0159F777" w14:textId="2743FB96" w:rsidR="00947992" w:rsidRPr="007450E3" w:rsidRDefault="00947992" w:rsidP="00947992">
      <w:pPr>
        <w:rPr>
          <w:b/>
        </w:rPr>
      </w:pPr>
      <w:r w:rsidRPr="007450E3">
        <w:rPr>
          <w:b/>
        </w:rPr>
        <w:lastRenderedPageBreak/>
        <w:t>Table S2. Time spent awake before sleep on the days of measureme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4"/>
        <w:gridCol w:w="284"/>
        <w:gridCol w:w="1056"/>
        <w:gridCol w:w="1191"/>
        <w:gridCol w:w="236"/>
        <w:gridCol w:w="1191"/>
        <w:gridCol w:w="1191"/>
        <w:gridCol w:w="236"/>
      </w:tblGrid>
      <w:tr w:rsidR="007450E3" w:rsidRPr="007450E3" w14:paraId="032C1D72" w14:textId="77777777" w:rsidTr="00247662">
        <w:tc>
          <w:tcPr>
            <w:tcW w:w="2494" w:type="dxa"/>
            <w:tcBorders>
              <w:top w:val="single" w:sz="4" w:space="0" w:color="auto"/>
            </w:tcBorders>
          </w:tcPr>
          <w:p w14:paraId="7377311F" w14:textId="77777777" w:rsidR="00947992" w:rsidRPr="007450E3" w:rsidRDefault="00947992" w:rsidP="00947992"/>
        </w:tc>
        <w:tc>
          <w:tcPr>
            <w:tcW w:w="284" w:type="dxa"/>
            <w:tcBorders>
              <w:top w:val="single" w:sz="4" w:space="0" w:color="auto"/>
            </w:tcBorders>
          </w:tcPr>
          <w:p w14:paraId="3EA46880" w14:textId="77777777" w:rsidR="00947992" w:rsidRPr="007450E3" w:rsidRDefault="00947992" w:rsidP="00947992"/>
        </w:tc>
        <w:tc>
          <w:tcPr>
            <w:tcW w:w="21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49CDA4" w14:textId="77777777" w:rsidR="00947992" w:rsidRPr="007450E3" w:rsidRDefault="00947992" w:rsidP="00947992">
            <w:pPr>
              <w:jc w:val="center"/>
            </w:pPr>
            <w:r w:rsidRPr="007450E3">
              <w:t>Lower SJL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62EFEE" w14:textId="77777777" w:rsidR="00947992" w:rsidRPr="007450E3" w:rsidRDefault="00947992" w:rsidP="00947992">
            <w:pPr>
              <w:jc w:val="center"/>
            </w:pPr>
          </w:p>
        </w:tc>
        <w:tc>
          <w:tcPr>
            <w:tcW w:w="238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9B781F" w14:textId="77777777" w:rsidR="00947992" w:rsidRPr="007450E3" w:rsidRDefault="00947992" w:rsidP="00947992">
            <w:pPr>
              <w:jc w:val="center"/>
            </w:pPr>
            <w:r w:rsidRPr="007450E3">
              <w:t>Higher SJL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2B5BFE00" w14:textId="77777777" w:rsidR="00947992" w:rsidRPr="007450E3" w:rsidRDefault="00947992" w:rsidP="00947992"/>
        </w:tc>
      </w:tr>
      <w:tr w:rsidR="007450E3" w:rsidRPr="007450E3" w14:paraId="2A7768DD" w14:textId="77777777" w:rsidTr="00247662">
        <w:tc>
          <w:tcPr>
            <w:tcW w:w="2494" w:type="dxa"/>
          </w:tcPr>
          <w:p w14:paraId="4E7250EA" w14:textId="77777777" w:rsidR="00947992" w:rsidRPr="007450E3" w:rsidRDefault="00947992" w:rsidP="00947992"/>
        </w:tc>
        <w:tc>
          <w:tcPr>
            <w:tcW w:w="284" w:type="dxa"/>
          </w:tcPr>
          <w:p w14:paraId="12970B30" w14:textId="77777777" w:rsidR="00947992" w:rsidRPr="007450E3" w:rsidRDefault="00947992" w:rsidP="00947992"/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4E350" w14:textId="77777777" w:rsidR="00947992" w:rsidRPr="007450E3" w:rsidRDefault="00947992" w:rsidP="00947992">
            <w:pPr>
              <w:jc w:val="center"/>
            </w:pPr>
            <w:r w:rsidRPr="007450E3">
              <w:t>workday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E15AB7" w14:textId="77777777" w:rsidR="00947992" w:rsidRPr="007450E3" w:rsidRDefault="00947992" w:rsidP="00947992">
            <w:pPr>
              <w:jc w:val="center"/>
            </w:pPr>
            <w:r w:rsidRPr="007450E3">
              <w:t>free day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61F27A" w14:textId="77777777" w:rsidR="00947992" w:rsidRPr="007450E3" w:rsidRDefault="00947992" w:rsidP="00947992">
            <w:pPr>
              <w:jc w:val="center"/>
            </w:pP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9FFD8C" w14:textId="77777777" w:rsidR="00947992" w:rsidRPr="007450E3" w:rsidRDefault="00947992" w:rsidP="00947992">
            <w:pPr>
              <w:jc w:val="center"/>
            </w:pPr>
            <w:r w:rsidRPr="007450E3">
              <w:t>workday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CECBC9" w14:textId="77777777" w:rsidR="00947992" w:rsidRPr="007450E3" w:rsidRDefault="00947992" w:rsidP="00947992">
            <w:pPr>
              <w:jc w:val="center"/>
            </w:pPr>
            <w:r w:rsidRPr="007450E3">
              <w:t>free day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096CB564" w14:textId="77777777" w:rsidR="00947992" w:rsidRPr="007450E3" w:rsidRDefault="00947992" w:rsidP="00947992"/>
        </w:tc>
      </w:tr>
      <w:tr w:rsidR="007450E3" w:rsidRPr="007450E3" w14:paraId="4DC20EDF" w14:textId="77777777" w:rsidTr="00247662">
        <w:trPr>
          <w:trHeight w:val="915"/>
        </w:trPr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</w:tcPr>
          <w:p w14:paraId="41FEAE37" w14:textId="77777777" w:rsidR="00947992" w:rsidRPr="007450E3" w:rsidRDefault="00947992" w:rsidP="00947992">
            <w:r w:rsidRPr="007450E3">
              <w:t>time awake (hh:mm)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626E5C34" w14:textId="77777777" w:rsidR="00947992" w:rsidRPr="007450E3" w:rsidRDefault="00947992" w:rsidP="00947992"/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D42A21" w14:textId="77777777" w:rsidR="00947992" w:rsidRPr="007450E3" w:rsidRDefault="00947992" w:rsidP="00947992">
            <w:pPr>
              <w:jc w:val="center"/>
            </w:pPr>
            <w:r w:rsidRPr="007450E3">
              <w:t>16:35 (00:15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611BC3" w14:textId="77777777" w:rsidR="00947992" w:rsidRPr="007450E3" w:rsidRDefault="00947992" w:rsidP="00947992">
            <w:pPr>
              <w:jc w:val="center"/>
            </w:pPr>
            <w:r w:rsidRPr="007450E3">
              <w:t>15:21 (00:16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72F7A2" w14:textId="77777777" w:rsidR="00947992" w:rsidRPr="007450E3" w:rsidRDefault="00947992" w:rsidP="00947992">
            <w:pPr>
              <w:jc w:val="center"/>
            </w:pP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92DBFE" w14:textId="77777777" w:rsidR="00947992" w:rsidRPr="007450E3" w:rsidRDefault="00947992" w:rsidP="00947992">
            <w:pPr>
              <w:jc w:val="center"/>
            </w:pPr>
            <w:r w:rsidRPr="007450E3">
              <w:t>16:34 (00:09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0E6676" w14:textId="77777777" w:rsidR="00947992" w:rsidRPr="007450E3" w:rsidRDefault="00947992" w:rsidP="00947992">
            <w:pPr>
              <w:jc w:val="center"/>
            </w:pPr>
            <w:r w:rsidRPr="007450E3">
              <w:t>15:07 (00:19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7D7D5F68" w14:textId="77777777" w:rsidR="00947992" w:rsidRPr="007450E3" w:rsidRDefault="00947992" w:rsidP="00947992"/>
        </w:tc>
      </w:tr>
    </w:tbl>
    <w:p w14:paraId="1C03B7AA" w14:textId="68717399" w:rsidR="00947992" w:rsidRPr="007450E3" w:rsidRDefault="00947992" w:rsidP="00947992">
      <w:r w:rsidRPr="007450E3">
        <w:t>Time spent awake before sleep on the days (workday and free day) the measurements were performed. Mean (SEM), two-way ANOVA shows neither group (p=0.682) nor group x day effect (p=0.628). (SJL, social jetlag)</w:t>
      </w:r>
    </w:p>
    <w:p w14:paraId="636CB096" w14:textId="5BBF5BEF" w:rsidR="00947992" w:rsidRPr="007450E3" w:rsidRDefault="00947992">
      <w:pPr>
        <w:spacing w:before="0" w:after="200" w:line="276" w:lineRule="auto"/>
      </w:pPr>
      <w:r w:rsidRPr="007450E3">
        <w:br w:type="page"/>
      </w:r>
    </w:p>
    <w:p w14:paraId="1BB5B7B8" w14:textId="77777777" w:rsidR="00947992" w:rsidRPr="007450E3" w:rsidRDefault="00947992" w:rsidP="00947992">
      <w:pPr>
        <w:rPr>
          <w:b/>
        </w:rPr>
      </w:pPr>
      <w:r w:rsidRPr="007450E3">
        <w:rPr>
          <w:b/>
        </w:rPr>
        <w:lastRenderedPageBreak/>
        <w:t>Table S3. 6-sulfatoxymelatonin levels in evening and morning urinary samples</w:t>
      </w:r>
    </w:p>
    <w:tbl>
      <w:tblPr>
        <w:tblStyle w:val="TableGrid"/>
        <w:tblW w:w="95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9"/>
        <w:gridCol w:w="1156"/>
        <w:gridCol w:w="1160"/>
        <w:gridCol w:w="1160"/>
        <w:gridCol w:w="1162"/>
        <w:gridCol w:w="247"/>
        <w:gridCol w:w="1157"/>
        <w:gridCol w:w="1055"/>
      </w:tblGrid>
      <w:tr w:rsidR="007450E3" w:rsidRPr="007450E3" w14:paraId="081CB608" w14:textId="77777777" w:rsidTr="00947992">
        <w:trPr>
          <w:trHeight w:val="464"/>
        </w:trPr>
        <w:tc>
          <w:tcPr>
            <w:tcW w:w="2499" w:type="dxa"/>
            <w:tcBorders>
              <w:top w:val="single" w:sz="4" w:space="0" w:color="auto"/>
            </w:tcBorders>
          </w:tcPr>
          <w:p w14:paraId="2555BEEC" w14:textId="77777777" w:rsidR="00947992" w:rsidRPr="007450E3" w:rsidRDefault="00947992" w:rsidP="00947992"/>
        </w:tc>
        <w:tc>
          <w:tcPr>
            <w:tcW w:w="1156" w:type="dxa"/>
            <w:tcBorders>
              <w:top w:val="single" w:sz="4" w:space="0" w:color="auto"/>
            </w:tcBorders>
            <w:vAlign w:val="center"/>
          </w:tcPr>
          <w:p w14:paraId="658A3C99" w14:textId="77777777" w:rsidR="00947992" w:rsidRPr="007450E3" w:rsidRDefault="00947992" w:rsidP="00947992"/>
        </w:tc>
        <w:tc>
          <w:tcPr>
            <w:tcW w:w="1160" w:type="dxa"/>
            <w:tcBorders>
              <w:top w:val="single" w:sz="4" w:space="0" w:color="auto"/>
            </w:tcBorders>
            <w:vAlign w:val="center"/>
          </w:tcPr>
          <w:p w14:paraId="0343A3C2" w14:textId="77777777" w:rsidR="00947992" w:rsidRPr="007450E3" w:rsidRDefault="00947992" w:rsidP="00947992"/>
        </w:tc>
        <w:tc>
          <w:tcPr>
            <w:tcW w:w="1160" w:type="dxa"/>
            <w:tcBorders>
              <w:top w:val="single" w:sz="4" w:space="0" w:color="auto"/>
            </w:tcBorders>
            <w:vAlign w:val="center"/>
          </w:tcPr>
          <w:p w14:paraId="54EE0BB6" w14:textId="77777777" w:rsidR="00947992" w:rsidRPr="007450E3" w:rsidRDefault="00947992" w:rsidP="00947992"/>
        </w:tc>
        <w:tc>
          <w:tcPr>
            <w:tcW w:w="1162" w:type="dxa"/>
            <w:tcBorders>
              <w:top w:val="single" w:sz="4" w:space="0" w:color="auto"/>
            </w:tcBorders>
            <w:vAlign w:val="center"/>
          </w:tcPr>
          <w:p w14:paraId="4B4434D6" w14:textId="77777777" w:rsidR="00947992" w:rsidRPr="007450E3" w:rsidRDefault="00947992" w:rsidP="00947992"/>
        </w:tc>
        <w:tc>
          <w:tcPr>
            <w:tcW w:w="247" w:type="dxa"/>
            <w:tcBorders>
              <w:top w:val="single" w:sz="4" w:space="0" w:color="auto"/>
            </w:tcBorders>
            <w:vAlign w:val="center"/>
          </w:tcPr>
          <w:p w14:paraId="12ABDFEB" w14:textId="77777777" w:rsidR="00947992" w:rsidRPr="007450E3" w:rsidRDefault="00947992" w:rsidP="00947992"/>
        </w:tc>
        <w:tc>
          <w:tcPr>
            <w:tcW w:w="22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B9FC9B" w14:textId="77777777" w:rsidR="00947992" w:rsidRPr="007450E3" w:rsidRDefault="00947992" w:rsidP="00947992">
            <w:pPr>
              <w:jc w:val="center"/>
            </w:pPr>
            <w:r w:rsidRPr="007450E3">
              <w:t>Comparisons</w:t>
            </w:r>
          </w:p>
        </w:tc>
      </w:tr>
      <w:tr w:rsidR="007450E3" w:rsidRPr="007450E3" w14:paraId="209C07E3" w14:textId="77777777" w:rsidTr="00947992">
        <w:trPr>
          <w:trHeight w:val="464"/>
        </w:trPr>
        <w:tc>
          <w:tcPr>
            <w:tcW w:w="2499" w:type="dxa"/>
            <w:tcBorders>
              <w:bottom w:val="single" w:sz="4" w:space="0" w:color="auto"/>
            </w:tcBorders>
          </w:tcPr>
          <w:p w14:paraId="507FFDB6" w14:textId="77777777" w:rsidR="00947992" w:rsidRPr="007450E3" w:rsidRDefault="00947992" w:rsidP="00947992"/>
        </w:tc>
        <w:tc>
          <w:tcPr>
            <w:tcW w:w="2316" w:type="dxa"/>
            <w:gridSpan w:val="2"/>
            <w:tcBorders>
              <w:bottom w:val="single" w:sz="4" w:space="0" w:color="auto"/>
            </w:tcBorders>
            <w:vAlign w:val="center"/>
          </w:tcPr>
          <w:p w14:paraId="593520C8" w14:textId="77777777" w:rsidR="00947992" w:rsidRPr="007450E3" w:rsidRDefault="00947992" w:rsidP="00947992">
            <w:pPr>
              <w:jc w:val="center"/>
            </w:pPr>
            <w:r w:rsidRPr="007450E3">
              <w:t>Workday</w:t>
            </w:r>
          </w:p>
        </w:tc>
        <w:tc>
          <w:tcPr>
            <w:tcW w:w="2322" w:type="dxa"/>
            <w:gridSpan w:val="2"/>
            <w:tcBorders>
              <w:bottom w:val="single" w:sz="4" w:space="0" w:color="auto"/>
            </w:tcBorders>
            <w:vAlign w:val="center"/>
          </w:tcPr>
          <w:p w14:paraId="6637878C" w14:textId="77777777" w:rsidR="00947992" w:rsidRPr="007450E3" w:rsidRDefault="00947992" w:rsidP="00947992">
            <w:pPr>
              <w:jc w:val="center"/>
            </w:pPr>
            <w:r w:rsidRPr="007450E3">
              <w:t>Free day</w:t>
            </w:r>
          </w:p>
        </w:tc>
        <w:tc>
          <w:tcPr>
            <w:tcW w:w="247" w:type="dxa"/>
            <w:vAlign w:val="center"/>
          </w:tcPr>
          <w:p w14:paraId="7B57FF77" w14:textId="77777777" w:rsidR="00947992" w:rsidRPr="007450E3" w:rsidRDefault="00947992" w:rsidP="00947992"/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F070DD" w14:textId="77777777" w:rsidR="00947992" w:rsidRPr="007450E3" w:rsidRDefault="00947992" w:rsidP="00947992">
            <w:pPr>
              <w:jc w:val="center"/>
            </w:pPr>
            <w:r w:rsidRPr="007450E3">
              <w:t>Workday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26B936" w14:textId="77777777" w:rsidR="00947992" w:rsidRPr="007450E3" w:rsidRDefault="00947992" w:rsidP="00947992">
            <w:pPr>
              <w:jc w:val="center"/>
            </w:pPr>
            <w:r w:rsidRPr="007450E3">
              <w:t>Free day</w:t>
            </w:r>
          </w:p>
        </w:tc>
      </w:tr>
      <w:tr w:rsidR="007450E3" w:rsidRPr="007450E3" w14:paraId="36ABB1D7" w14:textId="77777777" w:rsidTr="00947992">
        <w:trPr>
          <w:trHeight w:val="869"/>
        </w:trPr>
        <w:tc>
          <w:tcPr>
            <w:tcW w:w="2499" w:type="dxa"/>
            <w:tcBorders>
              <w:top w:val="single" w:sz="4" w:space="0" w:color="auto"/>
              <w:bottom w:val="single" w:sz="4" w:space="0" w:color="auto"/>
            </w:tcBorders>
          </w:tcPr>
          <w:p w14:paraId="1CE75CF1" w14:textId="77777777" w:rsidR="00947992" w:rsidRPr="007450E3" w:rsidRDefault="00947992" w:rsidP="00947992">
            <w:r w:rsidRPr="007450E3">
              <w:t>6-sulfatoxymelatonin/ creatinine ratio (mmol/nmol)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E55C58" w14:textId="77777777" w:rsidR="00947992" w:rsidRPr="007450E3" w:rsidRDefault="00947992" w:rsidP="00947992">
            <w:pPr>
              <w:jc w:val="center"/>
            </w:pPr>
            <w:r w:rsidRPr="007450E3">
              <w:t>Lower SJL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149128" w14:textId="77777777" w:rsidR="00947992" w:rsidRPr="007450E3" w:rsidRDefault="00947992" w:rsidP="00947992">
            <w:pPr>
              <w:jc w:val="center"/>
            </w:pPr>
            <w:r w:rsidRPr="007450E3">
              <w:t>Higher SJL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1188AC" w14:textId="77777777" w:rsidR="00947992" w:rsidRPr="007450E3" w:rsidRDefault="00947992" w:rsidP="00947992">
            <w:pPr>
              <w:jc w:val="center"/>
            </w:pPr>
            <w:r w:rsidRPr="007450E3">
              <w:t>Lower SJL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14:paraId="2FB4D97F" w14:textId="77777777" w:rsidR="00947992" w:rsidRPr="007450E3" w:rsidRDefault="00947992" w:rsidP="00947992">
            <w:pPr>
              <w:jc w:val="center"/>
            </w:pPr>
            <w:r w:rsidRPr="007450E3">
              <w:t>Higher SJL</w:t>
            </w:r>
          </w:p>
        </w:tc>
        <w:tc>
          <w:tcPr>
            <w:tcW w:w="247" w:type="dxa"/>
            <w:vAlign w:val="center"/>
          </w:tcPr>
          <w:p w14:paraId="48089AA7" w14:textId="77777777" w:rsidR="00947992" w:rsidRPr="007450E3" w:rsidRDefault="00947992" w:rsidP="00947992"/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14:paraId="0D21D761" w14:textId="77777777" w:rsidR="00947992" w:rsidRPr="007450E3" w:rsidRDefault="00947992" w:rsidP="00947992">
            <w:pPr>
              <w:jc w:val="center"/>
            </w:pPr>
            <w:r w:rsidRPr="007450E3">
              <w:t>p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14:paraId="66506E7D" w14:textId="77777777" w:rsidR="00947992" w:rsidRPr="007450E3" w:rsidRDefault="00947992" w:rsidP="00947992">
            <w:pPr>
              <w:jc w:val="center"/>
            </w:pPr>
            <w:r w:rsidRPr="007450E3">
              <w:t>p</w:t>
            </w:r>
          </w:p>
        </w:tc>
      </w:tr>
      <w:tr w:rsidR="007450E3" w:rsidRPr="007450E3" w14:paraId="097BABC4" w14:textId="77777777" w:rsidTr="00947992">
        <w:trPr>
          <w:trHeight w:val="695"/>
        </w:trPr>
        <w:tc>
          <w:tcPr>
            <w:tcW w:w="2499" w:type="dxa"/>
            <w:tcBorders>
              <w:top w:val="single" w:sz="4" w:space="0" w:color="auto"/>
            </w:tcBorders>
          </w:tcPr>
          <w:p w14:paraId="73D24551" w14:textId="77777777" w:rsidR="00947992" w:rsidRPr="007450E3" w:rsidRDefault="00947992" w:rsidP="00947992">
            <w:r w:rsidRPr="007450E3">
              <w:t>Evening</w:t>
            </w:r>
          </w:p>
        </w:tc>
        <w:tc>
          <w:tcPr>
            <w:tcW w:w="1156" w:type="dxa"/>
            <w:tcBorders>
              <w:top w:val="single" w:sz="4" w:space="0" w:color="auto"/>
            </w:tcBorders>
          </w:tcPr>
          <w:p w14:paraId="64BA27D0" w14:textId="77777777" w:rsidR="00947992" w:rsidRPr="007450E3" w:rsidRDefault="00947992" w:rsidP="00947992">
            <w:pPr>
              <w:jc w:val="center"/>
            </w:pPr>
            <w:r w:rsidRPr="007450E3">
              <w:rPr>
                <w:rFonts w:eastAsia="Times New Roman"/>
                <w:lang w:eastAsia="hu-HU"/>
              </w:rPr>
              <w:t>2.143 (0.645)</w:t>
            </w: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54964C46" w14:textId="77777777" w:rsidR="00947992" w:rsidRPr="007450E3" w:rsidRDefault="00947992" w:rsidP="00947992">
            <w:pPr>
              <w:jc w:val="center"/>
            </w:pPr>
            <w:r w:rsidRPr="007450E3">
              <w:rPr>
                <w:rFonts w:eastAsia="Times New Roman"/>
                <w:lang w:eastAsia="hu-HU"/>
              </w:rPr>
              <w:t>2.293 (0.410)</w:t>
            </w: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24F900FC" w14:textId="77777777" w:rsidR="00947992" w:rsidRPr="007450E3" w:rsidRDefault="00947992" w:rsidP="00947992">
            <w:pPr>
              <w:jc w:val="center"/>
            </w:pPr>
            <w:r w:rsidRPr="007450E3">
              <w:rPr>
                <w:rFonts w:eastAsia="Times New Roman"/>
                <w:lang w:eastAsia="hu-HU"/>
              </w:rPr>
              <w:t>3.654 (0.715)</w:t>
            </w: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7FA77811" w14:textId="77777777" w:rsidR="00947992" w:rsidRPr="007450E3" w:rsidRDefault="00947992" w:rsidP="00947992">
            <w:pPr>
              <w:jc w:val="center"/>
            </w:pPr>
            <w:r w:rsidRPr="007450E3">
              <w:rPr>
                <w:rFonts w:eastAsia="Times New Roman"/>
                <w:lang w:eastAsia="hu-HU"/>
              </w:rPr>
              <w:t>3.988 (1.048)</w:t>
            </w:r>
          </w:p>
        </w:tc>
        <w:tc>
          <w:tcPr>
            <w:tcW w:w="247" w:type="dxa"/>
            <w:vAlign w:val="center"/>
          </w:tcPr>
          <w:p w14:paraId="56B6310A" w14:textId="77777777" w:rsidR="00947992" w:rsidRPr="007450E3" w:rsidRDefault="00947992" w:rsidP="00947992">
            <w:pPr>
              <w:jc w:val="center"/>
            </w:pPr>
          </w:p>
        </w:tc>
        <w:tc>
          <w:tcPr>
            <w:tcW w:w="1157" w:type="dxa"/>
            <w:tcBorders>
              <w:top w:val="single" w:sz="4" w:space="0" w:color="auto"/>
            </w:tcBorders>
          </w:tcPr>
          <w:p w14:paraId="2684390E" w14:textId="77777777" w:rsidR="00947992" w:rsidRPr="007450E3" w:rsidRDefault="00947992" w:rsidP="00947992">
            <w:pPr>
              <w:jc w:val="center"/>
            </w:pPr>
            <w:r w:rsidRPr="007450E3">
              <w:t>0.242</w:t>
            </w:r>
          </w:p>
        </w:tc>
        <w:tc>
          <w:tcPr>
            <w:tcW w:w="1054" w:type="dxa"/>
            <w:tcBorders>
              <w:top w:val="single" w:sz="4" w:space="0" w:color="auto"/>
            </w:tcBorders>
          </w:tcPr>
          <w:p w14:paraId="398DA18F" w14:textId="77777777" w:rsidR="00947992" w:rsidRPr="007450E3" w:rsidRDefault="00947992" w:rsidP="00947992">
            <w:pPr>
              <w:jc w:val="center"/>
            </w:pPr>
            <w:r w:rsidRPr="007450E3">
              <w:t>0.796</w:t>
            </w:r>
          </w:p>
        </w:tc>
      </w:tr>
      <w:tr w:rsidR="007450E3" w:rsidRPr="007450E3" w14:paraId="09CE9486" w14:textId="77777777" w:rsidTr="00947992">
        <w:trPr>
          <w:trHeight w:val="695"/>
        </w:trPr>
        <w:tc>
          <w:tcPr>
            <w:tcW w:w="2499" w:type="dxa"/>
            <w:tcBorders>
              <w:bottom w:val="single" w:sz="4" w:space="0" w:color="auto"/>
            </w:tcBorders>
          </w:tcPr>
          <w:p w14:paraId="6879363F" w14:textId="77777777" w:rsidR="00947992" w:rsidRPr="007450E3" w:rsidRDefault="00947992" w:rsidP="00947992">
            <w:r w:rsidRPr="007450E3">
              <w:t>Morning</w:t>
            </w: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14:paraId="0D2309FF" w14:textId="77777777" w:rsidR="00947992" w:rsidRPr="007450E3" w:rsidRDefault="00947992" w:rsidP="00947992">
            <w:pPr>
              <w:jc w:val="center"/>
            </w:pPr>
            <w:r w:rsidRPr="007450E3">
              <w:rPr>
                <w:rFonts w:eastAsia="Times New Roman"/>
                <w:lang w:eastAsia="hu-HU"/>
              </w:rPr>
              <w:t>10.557 (1.354)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14433FD3" w14:textId="77777777" w:rsidR="00947992" w:rsidRPr="007450E3" w:rsidRDefault="00947992" w:rsidP="00947992">
            <w:pPr>
              <w:jc w:val="center"/>
            </w:pPr>
            <w:r w:rsidRPr="007450E3">
              <w:rPr>
                <w:rFonts w:eastAsia="Times New Roman"/>
                <w:lang w:eastAsia="hu-HU"/>
              </w:rPr>
              <w:t>10.791 (1.718)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72F4405D" w14:textId="77777777" w:rsidR="00947992" w:rsidRPr="007450E3" w:rsidRDefault="00947992" w:rsidP="00947992">
            <w:pPr>
              <w:jc w:val="center"/>
            </w:pPr>
            <w:r w:rsidRPr="007450E3">
              <w:rPr>
                <w:rFonts w:eastAsia="Times New Roman"/>
                <w:lang w:eastAsia="hu-HU"/>
              </w:rPr>
              <w:t>16.021 (4.165)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1F563143" w14:textId="77777777" w:rsidR="00947992" w:rsidRPr="007450E3" w:rsidRDefault="00947992" w:rsidP="00947992">
            <w:pPr>
              <w:jc w:val="center"/>
            </w:pPr>
            <w:r w:rsidRPr="007450E3">
              <w:rPr>
                <w:rFonts w:eastAsia="Times New Roman"/>
                <w:lang w:eastAsia="hu-HU"/>
              </w:rPr>
              <w:t>12.502 (2.318)</w:t>
            </w:r>
          </w:p>
        </w:tc>
        <w:tc>
          <w:tcPr>
            <w:tcW w:w="247" w:type="dxa"/>
            <w:tcBorders>
              <w:bottom w:val="single" w:sz="4" w:space="0" w:color="auto"/>
            </w:tcBorders>
            <w:vAlign w:val="center"/>
          </w:tcPr>
          <w:p w14:paraId="48ACAC62" w14:textId="77777777" w:rsidR="00947992" w:rsidRPr="007450E3" w:rsidRDefault="00947992" w:rsidP="00947992">
            <w:pPr>
              <w:jc w:val="center"/>
            </w:pP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14:paraId="235E0BA9" w14:textId="77777777" w:rsidR="00947992" w:rsidRPr="007450E3" w:rsidRDefault="00947992" w:rsidP="00947992">
            <w:pPr>
              <w:jc w:val="center"/>
            </w:pPr>
            <w:r w:rsidRPr="007450E3">
              <w:t>0.858</w:t>
            </w:r>
          </w:p>
        </w:tc>
        <w:tc>
          <w:tcPr>
            <w:tcW w:w="1054" w:type="dxa"/>
            <w:tcBorders>
              <w:bottom w:val="single" w:sz="4" w:space="0" w:color="auto"/>
            </w:tcBorders>
          </w:tcPr>
          <w:p w14:paraId="69F226FD" w14:textId="77777777" w:rsidR="00947992" w:rsidRPr="007450E3" w:rsidRDefault="00947992" w:rsidP="00947992">
            <w:pPr>
              <w:jc w:val="center"/>
            </w:pPr>
            <w:r w:rsidRPr="007450E3">
              <w:t>0.648</w:t>
            </w:r>
          </w:p>
        </w:tc>
      </w:tr>
    </w:tbl>
    <w:p w14:paraId="790D0A93" w14:textId="77777777" w:rsidR="00947992" w:rsidRPr="007450E3" w:rsidRDefault="00947992" w:rsidP="00947992">
      <w:r w:rsidRPr="007450E3">
        <w:t>Comparison of melatonin levels (urinary 6-sulfatoxymelatonin normalized to creatinine) between groups with lower and higher SJL on workday and free day. Mean (SEM), Mann-Whitney U test, n = 17 and 14 for the group with lower and higher SJL, respectively. (SJL, social jetlag)</w:t>
      </w:r>
    </w:p>
    <w:p w14:paraId="70C559B3" w14:textId="77777777" w:rsidR="00E513D0" w:rsidRPr="007450E3" w:rsidRDefault="00E513D0">
      <w:pPr>
        <w:spacing w:before="0" w:after="200" w:line="276" w:lineRule="auto"/>
        <w:rPr>
          <w:sz w:val="22"/>
        </w:rPr>
      </w:pPr>
      <w:r w:rsidRPr="007450E3">
        <w:rPr>
          <w:sz w:val="22"/>
        </w:rPr>
        <w:br w:type="page"/>
      </w:r>
    </w:p>
    <w:p w14:paraId="43ABF898" w14:textId="2B7A9D29" w:rsidR="00947992" w:rsidRPr="007450E3" w:rsidRDefault="000B1538" w:rsidP="00947992">
      <w:pPr>
        <w:spacing w:line="480" w:lineRule="auto"/>
        <w:jc w:val="both"/>
        <w:rPr>
          <w:b/>
          <w:bCs/>
          <w:szCs w:val="24"/>
        </w:rPr>
      </w:pPr>
      <w:r w:rsidRPr="007450E3">
        <w:rPr>
          <w:b/>
          <w:bCs/>
          <w:szCs w:val="24"/>
        </w:rPr>
        <w:lastRenderedPageBreak/>
        <w:t xml:space="preserve">Table S4. </w:t>
      </w:r>
      <w:r w:rsidR="0030207C" w:rsidRPr="007450E3">
        <w:rPr>
          <w:b/>
          <w:bCs/>
          <w:szCs w:val="24"/>
        </w:rPr>
        <w:t>Significance levels for the statistical analyses of HRV parameters pNN50 and RMSSD in the course of sleep</w:t>
      </w:r>
      <w:r w:rsidR="00E513D0" w:rsidRPr="007450E3">
        <w:rPr>
          <w:b/>
          <w:bCs/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1"/>
        <w:gridCol w:w="283"/>
        <w:gridCol w:w="1134"/>
        <w:gridCol w:w="1134"/>
      </w:tblGrid>
      <w:tr w:rsidR="007450E3" w:rsidRPr="007450E3" w14:paraId="784B8209" w14:textId="77777777" w:rsidTr="009D2665">
        <w:trPr>
          <w:trHeight w:val="227"/>
        </w:trPr>
        <w:tc>
          <w:tcPr>
            <w:tcW w:w="2721" w:type="dxa"/>
            <w:tcBorders>
              <w:top w:val="single" w:sz="4" w:space="0" w:color="auto"/>
            </w:tcBorders>
          </w:tcPr>
          <w:p w14:paraId="0A19BB79" w14:textId="77777777" w:rsidR="00E513D0" w:rsidRPr="007450E3" w:rsidRDefault="00E513D0" w:rsidP="003402DD">
            <w:pPr>
              <w:rPr>
                <w:rFonts w:cstheme="minorHAnsi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73921EB" w14:textId="77777777" w:rsidR="00E513D0" w:rsidRPr="007450E3" w:rsidRDefault="00E513D0" w:rsidP="003402DD">
            <w:pPr>
              <w:jc w:val="center"/>
              <w:rPr>
                <w:rFonts w:cstheme="minorHAnsi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DB9762" w14:textId="39ED8462" w:rsidR="00E513D0" w:rsidRPr="007450E3" w:rsidRDefault="00E513D0" w:rsidP="003402DD">
            <w:pPr>
              <w:jc w:val="center"/>
              <w:rPr>
                <w:rFonts w:cstheme="minorHAnsi"/>
              </w:rPr>
            </w:pPr>
            <w:r w:rsidRPr="007450E3">
              <w:rPr>
                <w:rFonts w:cstheme="minorHAnsi"/>
              </w:rPr>
              <w:t>Variable</w:t>
            </w:r>
          </w:p>
        </w:tc>
      </w:tr>
      <w:tr w:rsidR="007450E3" w:rsidRPr="007450E3" w14:paraId="38F61F01" w14:textId="77777777" w:rsidTr="0052137B">
        <w:tc>
          <w:tcPr>
            <w:tcW w:w="2721" w:type="dxa"/>
            <w:tcBorders>
              <w:bottom w:val="single" w:sz="4" w:space="0" w:color="auto"/>
            </w:tcBorders>
          </w:tcPr>
          <w:p w14:paraId="03C881CB" w14:textId="77777777" w:rsidR="00E513D0" w:rsidRPr="007450E3" w:rsidRDefault="00E513D0" w:rsidP="003402DD">
            <w:pPr>
              <w:rPr>
                <w:rFonts w:cstheme="minorHAnsi"/>
              </w:rPr>
            </w:pPr>
          </w:p>
        </w:tc>
        <w:tc>
          <w:tcPr>
            <w:tcW w:w="283" w:type="dxa"/>
          </w:tcPr>
          <w:p w14:paraId="79BE5774" w14:textId="77777777" w:rsidR="00E513D0" w:rsidRPr="007450E3" w:rsidRDefault="00E513D0" w:rsidP="003402D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E27F93A" w14:textId="05ABE5D8" w:rsidR="00E513D0" w:rsidRPr="007450E3" w:rsidRDefault="0052137B" w:rsidP="003402DD">
            <w:pPr>
              <w:jc w:val="center"/>
              <w:rPr>
                <w:rFonts w:cstheme="minorHAnsi"/>
              </w:rPr>
            </w:pPr>
            <w:r w:rsidRPr="007450E3">
              <w:rPr>
                <w:rFonts w:cstheme="minorHAnsi"/>
              </w:rPr>
              <w:t>pNN5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E90ED8E" w14:textId="1FDF96DA" w:rsidR="00E513D0" w:rsidRPr="007450E3" w:rsidRDefault="0052137B" w:rsidP="003402DD">
            <w:pPr>
              <w:jc w:val="center"/>
              <w:rPr>
                <w:rFonts w:cstheme="minorHAnsi"/>
              </w:rPr>
            </w:pPr>
            <w:r w:rsidRPr="007450E3">
              <w:rPr>
                <w:rFonts w:cstheme="minorHAnsi"/>
              </w:rPr>
              <w:t>RMSSD</w:t>
            </w:r>
          </w:p>
        </w:tc>
      </w:tr>
      <w:tr w:rsidR="007450E3" w:rsidRPr="007450E3" w14:paraId="7507F3A1" w14:textId="77777777" w:rsidTr="0052137B"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</w:tcPr>
          <w:p w14:paraId="5510289A" w14:textId="77777777" w:rsidR="00E513D0" w:rsidRPr="007450E3" w:rsidRDefault="00E513D0" w:rsidP="003402DD">
            <w:pPr>
              <w:rPr>
                <w:rFonts w:cstheme="minorHAnsi"/>
              </w:rPr>
            </w:pPr>
            <w:r w:rsidRPr="007450E3">
              <w:rPr>
                <w:rFonts w:cstheme="minorHAnsi"/>
              </w:rPr>
              <w:t>Effect</w:t>
            </w:r>
          </w:p>
        </w:tc>
        <w:tc>
          <w:tcPr>
            <w:tcW w:w="283" w:type="dxa"/>
          </w:tcPr>
          <w:p w14:paraId="7CCD312E" w14:textId="77777777" w:rsidR="00E513D0" w:rsidRPr="007450E3" w:rsidRDefault="00E513D0" w:rsidP="003402DD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7F28179" w14:textId="162DF999" w:rsidR="00E513D0" w:rsidRPr="007450E3" w:rsidRDefault="00E513D0" w:rsidP="003402DD">
            <w:pPr>
              <w:jc w:val="center"/>
              <w:rPr>
                <w:rFonts w:cstheme="minorHAnsi"/>
              </w:rPr>
            </w:pPr>
            <w:r w:rsidRPr="007450E3">
              <w:rPr>
                <w:rFonts w:cstheme="minorHAnsi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D5DDD84" w14:textId="77777777" w:rsidR="00E513D0" w:rsidRPr="007450E3" w:rsidRDefault="00E513D0" w:rsidP="003402DD">
            <w:pPr>
              <w:jc w:val="center"/>
              <w:rPr>
                <w:rFonts w:cstheme="minorHAnsi"/>
              </w:rPr>
            </w:pPr>
            <w:r w:rsidRPr="007450E3">
              <w:rPr>
                <w:rFonts w:cstheme="minorHAnsi"/>
              </w:rPr>
              <w:t>p</w:t>
            </w:r>
          </w:p>
        </w:tc>
      </w:tr>
      <w:tr w:rsidR="007450E3" w:rsidRPr="007450E3" w14:paraId="77F44FD2" w14:textId="77777777" w:rsidTr="0052137B">
        <w:trPr>
          <w:trHeight w:val="510"/>
        </w:trPr>
        <w:tc>
          <w:tcPr>
            <w:tcW w:w="2721" w:type="dxa"/>
            <w:tcBorders>
              <w:top w:val="single" w:sz="4" w:space="0" w:color="auto"/>
            </w:tcBorders>
            <w:vAlign w:val="center"/>
          </w:tcPr>
          <w:p w14:paraId="4D1A7028" w14:textId="77777777" w:rsidR="0052137B" w:rsidRPr="007450E3" w:rsidRDefault="0052137B" w:rsidP="0052137B">
            <w:pPr>
              <w:rPr>
                <w:rFonts w:cstheme="minorHAnsi"/>
              </w:rPr>
            </w:pPr>
            <w:r w:rsidRPr="007450E3">
              <w:rPr>
                <w:rFonts w:cstheme="minorHAnsi"/>
              </w:rPr>
              <w:t>group</w:t>
            </w:r>
          </w:p>
          <w:p w14:paraId="0A4D945D" w14:textId="77777777" w:rsidR="0052137B" w:rsidRPr="007450E3" w:rsidRDefault="0052137B" w:rsidP="0052137B">
            <w:pPr>
              <w:rPr>
                <w:rFonts w:cstheme="minorHAnsi"/>
              </w:rPr>
            </w:pPr>
            <w:r w:rsidRPr="007450E3">
              <w:rPr>
                <w:rFonts w:cstheme="minorHAnsi"/>
              </w:rPr>
              <w:t>day</w:t>
            </w:r>
          </w:p>
          <w:p w14:paraId="5D41617D" w14:textId="77777777" w:rsidR="0052137B" w:rsidRPr="007450E3" w:rsidRDefault="0052137B" w:rsidP="0052137B">
            <w:pPr>
              <w:rPr>
                <w:rFonts w:cstheme="minorHAnsi"/>
              </w:rPr>
            </w:pPr>
            <w:r w:rsidRPr="007450E3">
              <w:rPr>
                <w:rFonts w:cstheme="minorHAnsi"/>
              </w:rPr>
              <w:t>sleep block</w:t>
            </w:r>
          </w:p>
        </w:tc>
        <w:tc>
          <w:tcPr>
            <w:tcW w:w="283" w:type="dxa"/>
          </w:tcPr>
          <w:p w14:paraId="6BE6AE12" w14:textId="77777777" w:rsidR="0052137B" w:rsidRPr="007450E3" w:rsidRDefault="0052137B" w:rsidP="0052137B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52F1330" w14:textId="77777777" w:rsidR="0052137B" w:rsidRPr="007450E3" w:rsidRDefault="0052137B" w:rsidP="0052137B">
            <w:pPr>
              <w:jc w:val="center"/>
              <w:rPr>
                <w:rFonts w:eastAsia="Times New Roman" w:cstheme="minorHAnsi"/>
                <w:lang w:eastAsia="hu-HU"/>
              </w:rPr>
            </w:pPr>
            <w:r w:rsidRPr="007450E3">
              <w:rPr>
                <w:rFonts w:eastAsia="Times New Roman" w:cstheme="minorHAnsi"/>
                <w:lang w:eastAsia="hu-HU"/>
              </w:rPr>
              <w:t>0.217</w:t>
            </w:r>
          </w:p>
          <w:p w14:paraId="09FFFA73" w14:textId="77777777" w:rsidR="0052137B" w:rsidRPr="007450E3" w:rsidRDefault="0052137B" w:rsidP="0052137B">
            <w:pPr>
              <w:jc w:val="center"/>
              <w:rPr>
                <w:rFonts w:eastAsia="Times New Roman" w:cstheme="minorHAnsi"/>
                <w:lang w:eastAsia="hu-HU"/>
              </w:rPr>
            </w:pPr>
            <w:r w:rsidRPr="007450E3">
              <w:rPr>
                <w:rFonts w:eastAsia="Times New Roman" w:cstheme="minorHAnsi"/>
                <w:lang w:eastAsia="hu-HU"/>
              </w:rPr>
              <w:t>0.207</w:t>
            </w:r>
          </w:p>
          <w:p w14:paraId="0365784D" w14:textId="3C37B15E" w:rsidR="0052137B" w:rsidRPr="007450E3" w:rsidRDefault="0052137B" w:rsidP="0052137B">
            <w:pPr>
              <w:jc w:val="center"/>
              <w:rPr>
                <w:rFonts w:cstheme="minorHAnsi"/>
              </w:rPr>
            </w:pPr>
            <w:r w:rsidRPr="007450E3">
              <w:rPr>
                <w:rFonts w:cstheme="minorHAnsi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3A3C95B" w14:textId="77777777" w:rsidR="0052137B" w:rsidRPr="007450E3" w:rsidRDefault="0052137B" w:rsidP="0052137B">
            <w:pPr>
              <w:jc w:val="center"/>
              <w:rPr>
                <w:rFonts w:cstheme="minorHAnsi"/>
              </w:rPr>
            </w:pPr>
            <w:r w:rsidRPr="007450E3">
              <w:rPr>
                <w:rFonts w:cstheme="minorHAnsi"/>
              </w:rPr>
              <w:t>0.512</w:t>
            </w:r>
          </w:p>
          <w:p w14:paraId="0D705A90" w14:textId="77777777" w:rsidR="0052137B" w:rsidRPr="007450E3" w:rsidRDefault="0052137B" w:rsidP="0052137B">
            <w:pPr>
              <w:jc w:val="center"/>
              <w:rPr>
                <w:rFonts w:cstheme="minorHAnsi"/>
              </w:rPr>
            </w:pPr>
            <w:r w:rsidRPr="007450E3">
              <w:rPr>
                <w:rFonts w:cstheme="minorHAnsi"/>
              </w:rPr>
              <w:t>0.219</w:t>
            </w:r>
          </w:p>
          <w:p w14:paraId="6FADC1E5" w14:textId="2A4F0A20" w:rsidR="0052137B" w:rsidRPr="007450E3" w:rsidRDefault="0052137B" w:rsidP="0052137B">
            <w:pPr>
              <w:jc w:val="center"/>
              <w:rPr>
                <w:rFonts w:cstheme="minorHAnsi"/>
              </w:rPr>
            </w:pPr>
            <w:r w:rsidRPr="007450E3">
              <w:rPr>
                <w:rFonts w:cstheme="minorHAnsi"/>
              </w:rPr>
              <w:t>&lt;0.001</w:t>
            </w:r>
          </w:p>
        </w:tc>
      </w:tr>
      <w:tr w:rsidR="007450E3" w:rsidRPr="007450E3" w14:paraId="24FFBEB3" w14:textId="77777777" w:rsidTr="0052137B">
        <w:trPr>
          <w:trHeight w:val="1136"/>
        </w:trPr>
        <w:tc>
          <w:tcPr>
            <w:tcW w:w="2721" w:type="dxa"/>
            <w:tcBorders>
              <w:bottom w:val="single" w:sz="4" w:space="0" w:color="auto"/>
            </w:tcBorders>
            <w:vAlign w:val="center"/>
          </w:tcPr>
          <w:p w14:paraId="72A71F33" w14:textId="77777777" w:rsidR="0052137B" w:rsidRPr="007450E3" w:rsidRDefault="0052137B" w:rsidP="0052137B">
            <w:r w:rsidRPr="007450E3">
              <w:t>day x group</w:t>
            </w:r>
          </w:p>
          <w:p w14:paraId="1064E7BC" w14:textId="77777777" w:rsidR="0052137B" w:rsidRPr="007450E3" w:rsidRDefault="0052137B" w:rsidP="0052137B">
            <w:r w:rsidRPr="007450E3">
              <w:t>sleep block x group</w:t>
            </w:r>
          </w:p>
          <w:p w14:paraId="0A1AC2AF" w14:textId="77777777" w:rsidR="0052137B" w:rsidRPr="007450E3" w:rsidRDefault="0052137B" w:rsidP="0052137B">
            <w:r w:rsidRPr="007450E3">
              <w:t>day x sleep block</w:t>
            </w:r>
          </w:p>
          <w:p w14:paraId="3FAB6D92" w14:textId="77777777" w:rsidR="0052137B" w:rsidRPr="007450E3" w:rsidRDefault="0052137B" w:rsidP="0052137B">
            <w:pPr>
              <w:rPr>
                <w:rFonts w:cstheme="minorHAnsi"/>
              </w:rPr>
            </w:pPr>
            <w:r w:rsidRPr="007450E3">
              <w:t>day x sleep block x group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873E5AC" w14:textId="77777777" w:rsidR="0052137B" w:rsidRPr="007450E3" w:rsidRDefault="0052137B" w:rsidP="0052137B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F9C47B4" w14:textId="77777777" w:rsidR="0052137B" w:rsidRPr="007450E3" w:rsidRDefault="0052137B" w:rsidP="0052137B">
            <w:pPr>
              <w:jc w:val="center"/>
              <w:rPr>
                <w:rFonts w:cstheme="minorHAnsi"/>
              </w:rPr>
            </w:pPr>
            <w:r w:rsidRPr="007450E3">
              <w:rPr>
                <w:rFonts w:cstheme="minorHAnsi"/>
              </w:rPr>
              <w:t>0.285</w:t>
            </w:r>
          </w:p>
          <w:p w14:paraId="69779516" w14:textId="77777777" w:rsidR="0052137B" w:rsidRPr="007450E3" w:rsidRDefault="0052137B" w:rsidP="0052137B">
            <w:pPr>
              <w:jc w:val="center"/>
              <w:rPr>
                <w:rFonts w:cstheme="minorHAnsi"/>
              </w:rPr>
            </w:pPr>
            <w:r w:rsidRPr="007450E3">
              <w:rPr>
                <w:rFonts w:cstheme="minorHAnsi"/>
              </w:rPr>
              <w:t>0.648</w:t>
            </w:r>
          </w:p>
          <w:p w14:paraId="2B9F5EE2" w14:textId="77777777" w:rsidR="0052137B" w:rsidRPr="007450E3" w:rsidRDefault="0052137B" w:rsidP="0052137B">
            <w:pPr>
              <w:jc w:val="center"/>
              <w:rPr>
                <w:rFonts w:cstheme="minorHAnsi"/>
              </w:rPr>
            </w:pPr>
            <w:r w:rsidRPr="007450E3">
              <w:rPr>
                <w:rFonts w:cstheme="minorHAnsi"/>
              </w:rPr>
              <w:t>0.116</w:t>
            </w:r>
          </w:p>
          <w:p w14:paraId="7282DC7C" w14:textId="1C07E18A" w:rsidR="0052137B" w:rsidRPr="007450E3" w:rsidRDefault="0052137B" w:rsidP="0052137B">
            <w:pPr>
              <w:jc w:val="center"/>
              <w:rPr>
                <w:rFonts w:cstheme="minorHAnsi"/>
              </w:rPr>
            </w:pPr>
            <w:r w:rsidRPr="007450E3">
              <w:rPr>
                <w:rFonts w:cstheme="minorHAnsi"/>
              </w:rPr>
              <w:t>0.01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3ECFAA5" w14:textId="77777777" w:rsidR="0052137B" w:rsidRPr="007450E3" w:rsidRDefault="0052137B" w:rsidP="0052137B">
            <w:pPr>
              <w:jc w:val="center"/>
              <w:rPr>
                <w:rFonts w:cstheme="minorHAnsi"/>
              </w:rPr>
            </w:pPr>
            <w:r w:rsidRPr="007450E3">
              <w:rPr>
                <w:rFonts w:cstheme="minorHAnsi"/>
              </w:rPr>
              <w:t>0.380</w:t>
            </w:r>
          </w:p>
          <w:p w14:paraId="055838C1" w14:textId="77777777" w:rsidR="0052137B" w:rsidRPr="007450E3" w:rsidRDefault="0052137B" w:rsidP="0052137B">
            <w:pPr>
              <w:jc w:val="center"/>
              <w:rPr>
                <w:rFonts w:cstheme="minorHAnsi"/>
              </w:rPr>
            </w:pPr>
            <w:r w:rsidRPr="007450E3">
              <w:rPr>
                <w:rFonts w:cstheme="minorHAnsi"/>
              </w:rPr>
              <w:t>0.612</w:t>
            </w:r>
          </w:p>
          <w:p w14:paraId="2485E90E" w14:textId="77777777" w:rsidR="0052137B" w:rsidRPr="007450E3" w:rsidRDefault="0052137B" w:rsidP="0052137B">
            <w:pPr>
              <w:jc w:val="center"/>
              <w:rPr>
                <w:rFonts w:cstheme="minorHAnsi"/>
              </w:rPr>
            </w:pPr>
            <w:r w:rsidRPr="007450E3">
              <w:rPr>
                <w:rFonts w:cstheme="minorHAnsi"/>
              </w:rPr>
              <w:t>0.245</w:t>
            </w:r>
          </w:p>
          <w:p w14:paraId="290E4F2A" w14:textId="404A869E" w:rsidR="0052137B" w:rsidRPr="007450E3" w:rsidRDefault="0052137B" w:rsidP="0052137B">
            <w:pPr>
              <w:jc w:val="center"/>
              <w:rPr>
                <w:rFonts w:cstheme="minorHAnsi"/>
              </w:rPr>
            </w:pPr>
            <w:r w:rsidRPr="007450E3">
              <w:rPr>
                <w:rFonts w:cstheme="minorHAnsi"/>
              </w:rPr>
              <w:t>0.059</w:t>
            </w:r>
          </w:p>
        </w:tc>
      </w:tr>
    </w:tbl>
    <w:p w14:paraId="67C2768B" w14:textId="05DC5324" w:rsidR="0052137B" w:rsidRPr="007450E3" w:rsidRDefault="0030207C" w:rsidP="00F70CAA">
      <w:r w:rsidRPr="007450E3">
        <w:t xml:space="preserve">Significance levels for the repeated measures of ANOVA with three levels (group, day, sleep block) </w:t>
      </w:r>
      <w:r w:rsidR="00F70CAA" w:rsidRPr="007450E3">
        <w:t>u</w:t>
      </w:r>
      <w:r w:rsidRPr="007450E3">
        <w:t xml:space="preserve">sed for the analyses of the HRV parameters </w:t>
      </w:r>
      <w:r w:rsidR="00E21C5E" w:rsidRPr="007450E3">
        <w:t>pNN50</w:t>
      </w:r>
      <w:r w:rsidRPr="007450E3">
        <w:t xml:space="preserve"> and </w:t>
      </w:r>
      <w:r w:rsidR="00E21C5E" w:rsidRPr="007450E3">
        <w:t>RMSSD</w:t>
      </w:r>
      <w:r w:rsidRPr="007450E3">
        <w:t xml:space="preserve"> in the course of sleep (see Fig</w:t>
      </w:r>
      <w:r w:rsidR="00512997" w:rsidRPr="007450E3">
        <w:t>ure</w:t>
      </w:r>
      <w:r w:rsidRPr="007450E3">
        <w:t>1).</w:t>
      </w:r>
      <w:bookmarkStart w:id="0" w:name="_GoBack"/>
      <w:bookmarkEnd w:id="0"/>
    </w:p>
    <w:p w14:paraId="0D4EFEDE" w14:textId="2A944E16" w:rsidR="0052137B" w:rsidRPr="007450E3" w:rsidRDefault="0052137B" w:rsidP="00947992">
      <w:pPr>
        <w:spacing w:line="480" w:lineRule="auto"/>
        <w:jc w:val="both"/>
        <w:rPr>
          <w:sz w:val="22"/>
        </w:rPr>
      </w:pPr>
    </w:p>
    <w:p w14:paraId="168467C1" w14:textId="708D0EB5" w:rsidR="0052137B" w:rsidRPr="007450E3" w:rsidRDefault="0052137B" w:rsidP="00947992">
      <w:pPr>
        <w:spacing w:line="480" w:lineRule="auto"/>
        <w:jc w:val="both"/>
        <w:rPr>
          <w:sz w:val="22"/>
        </w:rPr>
      </w:pPr>
    </w:p>
    <w:p w14:paraId="6E7A2D69" w14:textId="602D187E" w:rsidR="0052137B" w:rsidRPr="007450E3" w:rsidRDefault="0052137B" w:rsidP="00947992">
      <w:pPr>
        <w:spacing w:line="480" w:lineRule="auto"/>
        <w:jc w:val="both"/>
        <w:rPr>
          <w:sz w:val="22"/>
        </w:rPr>
      </w:pPr>
    </w:p>
    <w:p w14:paraId="3D1183A6" w14:textId="77777777" w:rsidR="0052137B" w:rsidRPr="007450E3" w:rsidRDefault="0052137B" w:rsidP="00947992">
      <w:pPr>
        <w:spacing w:line="480" w:lineRule="auto"/>
        <w:jc w:val="both"/>
        <w:rPr>
          <w:sz w:val="22"/>
        </w:rPr>
      </w:pPr>
    </w:p>
    <w:p w14:paraId="39B6CF55" w14:textId="77777777" w:rsidR="00E513D0" w:rsidRPr="007450E3" w:rsidRDefault="00E513D0" w:rsidP="00947992">
      <w:pPr>
        <w:spacing w:line="480" w:lineRule="auto"/>
        <w:jc w:val="both"/>
        <w:rPr>
          <w:sz w:val="22"/>
        </w:rPr>
      </w:pPr>
    </w:p>
    <w:p w14:paraId="37AAA991" w14:textId="1C5532AD" w:rsidR="00D52E6F" w:rsidRPr="007450E3" w:rsidRDefault="00D52E6F" w:rsidP="00D52E6F"/>
    <w:p w14:paraId="7B65BC41" w14:textId="77777777" w:rsidR="00DE23E8" w:rsidRPr="007450E3" w:rsidRDefault="00DE23E8" w:rsidP="00654E8F">
      <w:pPr>
        <w:spacing w:before="240"/>
      </w:pPr>
    </w:p>
    <w:sectPr w:rsidR="00DE23E8" w:rsidRPr="007450E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FACAC9" w14:textId="77777777" w:rsidR="00F91951" w:rsidRDefault="00F91951" w:rsidP="00117666">
      <w:pPr>
        <w:spacing w:after="0"/>
      </w:pPr>
      <w:r>
        <w:separator/>
      </w:r>
    </w:p>
  </w:endnote>
  <w:endnote w:type="continuationSeparator" w:id="0">
    <w:p w14:paraId="19FBE849" w14:textId="77777777" w:rsidR="00F91951" w:rsidRDefault="00F9195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E208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E2080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E208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E208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6A2093" w14:textId="77777777" w:rsidR="00F91951" w:rsidRDefault="00F91951" w:rsidP="00117666">
      <w:pPr>
        <w:spacing w:after="0"/>
      </w:pPr>
      <w:r>
        <w:separator/>
      </w:r>
    </w:p>
  </w:footnote>
  <w:footnote w:type="continuationSeparator" w:id="0">
    <w:p w14:paraId="387C06D5" w14:textId="77777777" w:rsidR="00F91951" w:rsidRDefault="00F9195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0120E"/>
    <w:rsid w:val="0001436A"/>
    <w:rsid w:val="00034304"/>
    <w:rsid w:val="00035434"/>
    <w:rsid w:val="00052A14"/>
    <w:rsid w:val="00077D53"/>
    <w:rsid w:val="000B1538"/>
    <w:rsid w:val="000C19E3"/>
    <w:rsid w:val="000E2080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0207C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F1A75"/>
    <w:rsid w:val="00512997"/>
    <w:rsid w:val="00517A89"/>
    <w:rsid w:val="0052137B"/>
    <w:rsid w:val="005250F2"/>
    <w:rsid w:val="00593EEA"/>
    <w:rsid w:val="005A5EEE"/>
    <w:rsid w:val="006366D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50E3"/>
    <w:rsid w:val="007501BE"/>
    <w:rsid w:val="007709C0"/>
    <w:rsid w:val="00790BB3"/>
    <w:rsid w:val="007C206C"/>
    <w:rsid w:val="00817DD6"/>
    <w:rsid w:val="0083759F"/>
    <w:rsid w:val="00885156"/>
    <w:rsid w:val="009151AA"/>
    <w:rsid w:val="0093429D"/>
    <w:rsid w:val="00943573"/>
    <w:rsid w:val="00947992"/>
    <w:rsid w:val="00964134"/>
    <w:rsid w:val="00970F7D"/>
    <w:rsid w:val="00994A3D"/>
    <w:rsid w:val="009C2B12"/>
    <w:rsid w:val="00A174D9"/>
    <w:rsid w:val="00A614E3"/>
    <w:rsid w:val="00AA4D24"/>
    <w:rsid w:val="00AB6715"/>
    <w:rsid w:val="00B1671E"/>
    <w:rsid w:val="00B25EB8"/>
    <w:rsid w:val="00B37F4D"/>
    <w:rsid w:val="00C52A7B"/>
    <w:rsid w:val="00C5537A"/>
    <w:rsid w:val="00C56BAF"/>
    <w:rsid w:val="00C679AA"/>
    <w:rsid w:val="00C75972"/>
    <w:rsid w:val="00C764F6"/>
    <w:rsid w:val="00CC54BE"/>
    <w:rsid w:val="00CD066B"/>
    <w:rsid w:val="00CE4FEE"/>
    <w:rsid w:val="00D060CF"/>
    <w:rsid w:val="00D52E6F"/>
    <w:rsid w:val="00D640E4"/>
    <w:rsid w:val="00DB59C3"/>
    <w:rsid w:val="00DC259A"/>
    <w:rsid w:val="00DE23E8"/>
    <w:rsid w:val="00E21C5E"/>
    <w:rsid w:val="00E513D0"/>
    <w:rsid w:val="00E52377"/>
    <w:rsid w:val="00E52B76"/>
    <w:rsid w:val="00E537AD"/>
    <w:rsid w:val="00E64E17"/>
    <w:rsid w:val="00E866C9"/>
    <w:rsid w:val="00EA3D3C"/>
    <w:rsid w:val="00EC090A"/>
    <w:rsid w:val="00ED20B5"/>
    <w:rsid w:val="00F350E9"/>
    <w:rsid w:val="00F46900"/>
    <w:rsid w:val="00F61D89"/>
    <w:rsid w:val="00F70CAA"/>
    <w:rsid w:val="00F80B38"/>
    <w:rsid w:val="00F91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378CFA4-2B29-4760-A5AC-FCBBAE8B3D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9</TotalTime>
  <Pages>4</Pages>
  <Words>312</Words>
  <Characters>1784</Characters>
  <Application>Microsoft Office Word</Application>
  <DocSecurity>0</DocSecurity>
  <Lines>14</Lines>
  <Paragraphs>4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lena Radomska</cp:lastModifiedBy>
  <cp:revision>11</cp:revision>
  <cp:lastPrinted>2013-10-03T12:51:00Z</cp:lastPrinted>
  <dcterms:created xsi:type="dcterms:W3CDTF">2019-08-12T12:04:00Z</dcterms:created>
  <dcterms:modified xsi:type="dcterms:W3CDTF">2019-08-22T11:56:00Z</dcterms:modified>
</cp:coreProperties>
</file>